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649B89" w14:textId="77777777" w:rsidR="00576F73" w:rsidRPr="00313062" w:rsidRDefault="00576F73" w:rsidP="00576F73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313062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UPPLEMENTARY TABLE 2</w:t>
      </w:r>
      <w:r w:rsidRPr="00313062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Number of strains harbouring co-resistance genes</w:t>
      </w:r>
    </w:p>
    <w:tbl>
      <w:tblPr>
        <w:tblStyle w:val="Style33"/>
        <w:tblW w:w="9956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39"/>
        <w:gridCol w:w="816"/>
        <w:gridCol w:w="1350"/>
        <w:gridCol w:w="1080"/>
        <w:gridCol w:w="990"/>
        <w:gridCol w:w="1260"/>
        <w:gridCol w:w="1260"/>
        <w:gridCol w:w="747"/>
        <w:gridCol w:w="1114"/>
      </w:tblGrid>
      <w:tr w:rsidR="00576F73" w:rsidRPr="00313062" w14:paraId="0DDD6E5B" w14:textId="77777777" w:rsidTr="009D323F">
        <w:trPr>
          <w:trHeight w:val="379"/>
          <w:jc w:val="center"/>
        </w:trPr>
        <w:tc>
          <w:tcPr>
            <w:tcW w:w="1339" w:type="dxa"/>
            <w:vMerge w:val="restart"/>
          </w:tcPr>
          <w:p w14:paraId="19AFD3FA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Combination of resistance genes</w:t>
            </w:r>
          </w:p>
        </w:tc>
        <w:tc>
          <w:tcPr>
            <w:tcW w:w="7503" w:type="dxa"/>
            <w:gridSpan w:val="7"/>
          </w:tcPr>
          <w:p w14:paraId="0963E54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Number of isolates with co-presence of resistance genes, n</w:t>
            </w:r>
          </w:p>
        </w:tc>
        <w:tc>
          <w:tcPr>
            <w:tcW w:w="1114" w:type="dxa"/>
            <w:vMerge w:val="restart"/>
          </w:tcPr>
          <w:p w14:paraId="58609FC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color w:val="000000" w:themeColor="text1"/>
                <w:sz w:val="18"/>
                <w:szCs w:val="18"/>
              </w:rPr>
              <w:t>Total number of isolates with co-presence of resistance genes</w:t>
            </w:r>
          </w:p>
        </w:tc>
      </w:tr>
      <w:tr w:rsidR="00576F73" w:rsidRPr="00313062" w14:paraId="18745810" w14:textId="77777777" w:rsidTr="009D323F">
        <w:trPr>
          <w:trHeight w:val="460"/>
          <w:jc w:val="center"/>
        </w:trPr>
        <w:tc>
          <w:tcPr>
            <w:tcW w:w="1339" w:type="dxa"/>
            <w:vMerge/>
          </w:tcPr>
          <w:p w14:paraId="02DF583A" w14:textId="77777777" w:rsidR="00576F73" w:rsidRPr="00313062" w:rsidRDefault="00576F7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816" w:type="dxa"/>
          </w:tcPr>
          <w:p w14:paraId="4D486144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. coli</w:t>
            </w:r>
          </w:p>
        </w:tc>
        <w:tc>
          <w:tcPr>
            <w:tcW w:w="1350" w:type="dxa"/>
          </w:tcPr>
          <w:p w14:paraId="6CC8506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K. pneumoniae</w:t>
            </w:r>
          </w:p>
        </w:tc>
        <w:tc>
          <w:tcPr>
            <w:tcW w:w="1080" w:type="dxa"/>
          </w:tcPr>
          <w:p w14:paraId="5BC0B8E9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. mirabilis</w:t>
            </w:r>
          </w:p>
        </w:tc>
        <w:tc>
          <w:tcPr>
            <w:tcW w:w="990" w:type="dxa"/>
          </w:tcPr>
          <w:p w14:paraId="0B829F7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E. cloacae</w:t>
            </w:r>
          </w:p>
        </w:tc>
        <w:tc>
          <w:tcPr>
            <w:tcW w:w="1260" w:type="dxa"/>
          </w:tcPr>
          <w:p w14:paraId="2D2D0D8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P. aeruginosa</w:t>
            </w:r>
          </w:p>
        </w:tc>
        <w:tc>
          <w:tcPr>
            <w:tcW w:w="1260" w:type="dxa"/>
          </w:tcPr>
          <w:p w14:paraId="346D81D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 xml:space="preserve">A.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747" w:type="dxa"/>
          </w:tcPr>
          <w:p w14:paraId="681BB221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b/>
                <w:i/>
                <w:color w:val="000000" w:themeColor="text1"/>
                <w:sz w:val="18"/>
                <w:szCs w:val="18"/>
              </w:rPr>
              <w:t>S. aureus</w:t>
            </w:r>
          </w:p>
        </w:tc>
        <w:tc>
          <w:tcPr>
            <w:tcW w:w="1114" w:type="dxa"/>
            <w:vMerge/>
          </w:tcPr>
          <w:p w14:paraId="098D9AB2" w14:textId="77777777" w:rsidR="00576F73" w:rsidRPr="00313062" w:rsidRDefault="00576F73" w:rsidP="009D323F">
            <w:pPr>
              <w:widowControl w:val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576F73" w:rsidRPr="00313062" w14:paraId="639E5F3D" w14:textId="77777777" w:rsidTr="009D323F">
        <w:trPr>
          <w:trHeight w:val="428"/>
          <w:jc w:val="center"/>
        </w:trPr>
        <w:tc>
          <w:tcPr>
            <w:tcW w:w="1339" w:type="dxa"/>
          </w:tcPr>
          <w:p w14:paraId="42631689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bookmarkStart w:id="0" w:name="bookmark=id.30j0zll" w:colFirst="0" w:colLast="0"/>
            <w:bookmarkEnd w:id="0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TX-M1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</w:p>
        </w:tc>
        <w:tc>
          <w:tcPr>
            <w:tcW w:w="816" w:type="dxa"/>
          </w:tcPr>
          <w:p w14:paraId="6E644C8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50" w:type="dxa"/>
          </w:tcPr>
          <w:p w14:paraId="18D7B653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80" w:type="dxa"/>
          </w:tcPr>
          <w:p w14:paraId="267A5051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90" w:type="dxa"/>
          </w:tcPr>
          <w:p w14:paraId="3D67F5D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84E03DA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</w:tcPr>
          <w:p w14:paraId="43F6B37D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747" w:type="dxa"/>
          </w:tcPr>
          <w:p w14:paraId="6A508E76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2F762CB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</w:tr>
      <w:tr w:rsidR="00576F73" w:rsidRPr="00313062" w14:paraId="0B9C88D8" w14:textId="77777777" w:rsidTr="009D323F">
        <w:trPr>
          <w:trHeight w:val="415"/>
          <w:jc w:val="center"/>
        </w:trPr>
        <w:tc>
          <w:tcPr>
            <w:tcW w:w="1339" w:type="dxa"/>
          </w:tcPr>
          <w:p w14:paraId="4DB8A38A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TX-M1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P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S</w:t>
            </w:r>
            <w:proofErr w:type="spellEnd"/>
          </w:p>
        </w:tc>
        <w:tc>
          <w:tcPr>
            <w:tcW w:w="816" w:type="dxa"/>
          </w:tcPr>
          <w:p w14:paraId="3F66D30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66BB857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2FC2E13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990" w:type="dxa"/>
          </w:tcPr>
          <w:p w14:paraId="5F8074C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E0DDDD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505A873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551C27F5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3435B639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</w:tr>
      <w:tr w:rsidR="00576F73" w:rsidRPr="00313062" w14:paraId="30FD7D76" w14:textId="77777777" w:rsidTr="009D323F">
        <w:trPr>
          <w:trHeight w:val="415"/>
          <w:jc w:val="center"/>
        </w:trPr>
        <w:tc>
          <w:tcPr>
            <w:tcW w:w="1339" w:type="dxa"/>
          </w:tcPr>
          <w:p w14:paraId="0F3A7BA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NDM-1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</w:p>
        </w:tc>
        <w:tc>
          <w:tcPr>
            <w:tcW w:w="816" w:type="dxa"/>
          </w:tcPr>
          <w:p w14:paraId="51A7279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14A7795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77E7E1FD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15D594C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3DB8950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6D3A942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7B533944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42C8EB73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576F73" w:rsidRPr="00313062" w14:paraId="4BC5205E" w14:textId="77777777" w:rsidTr="009D323F">
        <w:trPr>
          <w:trHeight w:val="415"/>
          <w:jc w:val="center"/>
        </w:trPr>
        <w:tc>
          <w:tcPr>
            <w:tcW w:w="1339" w:type="dxa"/>
          </w:tcPr>
          <w:p w14:paraId="07C2D3D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OXA-48, CTX-M1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</w:p>
        </w:tc>
        <w:tc>
          <w:tcPr>
            <w:tcW w:w="816" w:type="dxa"/>
          </w:tcPr>
          <w:p w14:paraId="58449207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59A2EA9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080" w:type="dxa"/>
          </w:tcPr>
          <w:p w14:paraId="5A0F5B3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1A2BCA3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1CFA5DE7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BF1354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7F9657E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45B855E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576F73" w:rsidRPr="00313062" w14:paraId="1FF210C5" w14:textId="77777777" w:rsidTr="009D323F">
        <w:trPr>
          <w:trHeight w:val="415"/>
          <w:jc w:val="center"/>
        </w:trPr>
        <w:tc>
          <w:tcPr>
            <w:tcW w:w="1339" w:type="dxa"/>
          </w:tcPr>
          <w:p w14:paraId="6477839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P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S</w:t>
            </w:r>
            <w:proofErr w:type="spellEnd"/>
          </w:p>
        </w:tc>
        <w:tc>
          <w:tcPr>
            <w:tcW w:w="816" w:type="dxa"/>
          </w:tcPr>
          <w:p w14:paraId="580163E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4863238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1E580216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3154D75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14:paraId="1ED6EEA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368ECE7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1F939BDA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114" w:type="dxa"/>
            <w:vAlign w:val="bottom"/>
          </w:tcPr>
          <w:p w14:paraId="7CCEADE4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</w:tr>
      <w:tr w:rsidR="00576F73" w:rsidRPr="00313062" w14:paraId="748431CA" w14:textId="77777777" w:rsidTr="009D323F">
        <w:trPr>
          <w:trHeight w:val="415"/>
          <w:jc w:val="center"/>
        </w:trPr>
        <w:tc>
          <w:tcPr>
            <w:tcW w:w="1339" w:type="dxa"/>
          </w:tcPr>
          <w:p w14:paraId="247A22A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CTX-M1, NDM-1</w:t>
            </w:r>
          </w:p>
        </w:tc>
        <w:tc>
          <w:tcPr>
            <w:tcW w:w="816" w:type="dxa"/>
          </w:tcPr>
          <w:p w14:paraId="7C90D06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50" w:type="dxa"/>
          </w:tcPr>
          <w:p w14:paraId="5A993C1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43A4263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0B5BB5C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8583415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AD2DF59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16CF2B6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24BFFE1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</w:tr>
      <w:tr w:rsidR="00576F73" w:rsidRPr="00313062" w14:paraId="3F4A466D" w14:textId="77777777" w:rsidTr="009D323F">
        <w:trPr>
          <w:trHeight w:val="415"/>
          <w:jc w:val="center"/>
        </w:trPr>
        <w:tc>
          <w:tcPr>
            <w:tcW w:w="1339" w:type="dxa"/>
          </w:tcPr>
          <w:p w14:paraId="0E77066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TX-M1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P</w:t>
            </w:r>
            <w:proofErr w:type="spellEnd"/>
          </w:p>
        </w:tc>
        <w:tc>
          <w:tcPr>
            <w:tcW w:w="816" w:type="dxa"/>
          </w:tcPr>
          <w:p w14:paraId="073C4B3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350" w:type="dxa"/>
          </w:tcPr>
          <w:p w14:paraId="2F1F767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6510B77A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4D5BB403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14:paraId="5215B81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260" w:type="dxa"/>
          </w:tcPr>
          <w:p w14:paraId="26455FB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747" w:type="dxa"/>
          </w:tcPr>
          <w:p w14:paraId="4E75E33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1B9BB3B7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</w:tr>
      <w:tr w:rsidR="00576F73" w:rsidRPr="00313062" w14:paraId="3E57ED66" w14:textId="77777777" w:rsidTr="009D323F">
        <w:trPr>
          <w:trHeight w:val="415"/>
          <w:jc w:val="center"/>
        </w:trPr>
        <w:tc>
          <w:tcPr>
            <w:tcW w:w="1339" w:type="dxa"/>
          </w:tcPr>
          <w:p w14:paraId="1F7CA05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P</w:t>
            </w:r>
            <w:proofErr w:type="spellEnd"/>
          </w:p>
        </w:tc>
        <w:tc>
          <w:tcPr>
            <w:tcW w:w="816" w:type="dxa"/>
          </w:tcPr>
          <w:p w14:paraId="0B20BE5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350" w:type="dxa"/>
          </w:tcPr>
          <w:p w14:paraId="0231FB8D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080" w:type="dxa"/>
          </w:tcPr>
          <w:p w14:paraId="528C06B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60E9B687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010C3E0D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DB52681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3992FC0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114" w:type="dxa"/>
            <w:vAlign w:val="bottom"/>
          </w:tcPr>
          <w:p w14:paraId="56DB83B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576F73" w:rsidRPr="00313062" w14:paraId="4801E4B6" w14:textId="77777777" w:rsidTr="009D323F">
        <w:trPr>
          <w:trHeight w:val="415"/>
          <w:jc w:val="center"/>
        </w:trPr>
        <w:tc>
          <w:tcPr>
            <w:tcW w:w="1339" w:type="dxa"/>
          </w:tcPr>
          <w:p w14:paraId="4E3B429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 xml:space="preserve">CTX-M1, KPC, </w:t>
            </w:r>
            <w:proofErr w:type="spellStart"/>
            <w:r w:rsidRPr="00313062">
              <w:rPr>
                <w:rFonts w:ascii="Times New Roman" w:eastAsia="Times New Roman" w:hAnsi="Times New Roman" w:cs="Times New Roman"/>
                <w:i/>
                <w:color w:val="000000" w:themeColor="text1"/>
                <w:sz w:val="18"/>
                <w:szCs w:val="18"/>
              </w:rPr>
              <w:t>silE</w:t>
            </w:r>
            <w:proofErr w:type="spellEnd"/>
          </w:p>
        </w:tc>
        <w:tc>
          <w:tcPr>
            <w:tcW w:w="816" w:type="dxa"/>
          </w:tcPr>
          <w:p w14:paraId="5275665A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350" w:type="dxa"/>
          </w:tcPr>
          <w:p w14:paraId="7CE474F1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80" w:type="dxa"/>
          </w:tcPr>
          <w:p w14:paraId="6367311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90" w:type="dxa"/>
          </w:tcPr>
          <w:p w14:paraId="08D43793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5064B68D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260" w:type="dxa"/>
          </w:tcPr>
          <w:p w14:paraId="42BC293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47" w:type="dxa"/>
          </w:tcPr>
          <w:p w14:paraId="4787308D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1114" w:type="dxa"/>
            <w:vAlign w:val="bottom"/>
          </w:tcPr>
          <w:p w14:paraId="285E62D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</w:tr>
      <w:tr w:rsidR="00576F73" w:rsidRPr="00313062" w14:paraId="5561CBEB" w14:textId="77777777" w:rsidTr="009D323F">
        <w:trPr>
          <w:trHeight w:val="415"/>
          <w:jc w:val="center"/>
        </w:trPr>
        <w:tc>
          <w:tcPr>
            <w:tcW w:w="1339" w:type="dxa"/>
          </w:tcPr>
          <w:p w14:paraId="0BAFEC78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otal (n)</w:t>
            </w:r>
          </w:p>
        </w:tc>
        <w:tc>
          <w:tcPr>
            <w:tcW w:w="816" w:type="dxa"/>
            <w:vAlign w:val="bottom"/>
          </w:tcPr>
          <w:p w14:paraId="770F5C9B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350" w:type="dxa"/>
            <w:vAlign w:val="bottom"/>
          </w:tcPr>
          <w:p w14:paraId="23609C2C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080" w:type="dxa"/>
            <w:vAlign w:val="bottom"/>
          </w:tcPr>
          <w:p w14:paraId="4C54132F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990" w:type="dxa"/>
            <w:vAlign w:val="bottom"/>
          </w:tcPr>
          <w:p w14:paraId="5070CBB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  <w:vAlign w:val="bottom"/>
          </w:tcPr>
          <w:p w14:paraId="12430212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bottom"/>
          </w:tcPr>
          <w:p w14:paraId="2FB32BEE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747" w:type="dxa"/>
            <w:vAlign w:val="bottom"/>
          </w:tcPr>
          <w:p w14:paraId="07A91691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1114" w:type="dxa"/>
          </w:tcPr>
          <w:p w14:paraId="7CD368A0" w14:textId="77777777" w:rsidR="00576F73" w:rsidRPr="00313062" w:rsidRDefault="00576F73" w:rsidP="009D323F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13062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</w:t>
            </w:r>
          </w:p>
        </w:tc>
      </w:tr>
    </w:tbl>
    <w:p w14:paraId="23D8D1B6" w14:textId="77777777" w:rsidR="00576F73" w:rsidRDefault="00576F73" w:rsidP="00576F73"/>
    <w:p w14:paraId="579F3CC1" w14:textId="77777777" w:rsidR="000A5BD3" w:rsidRDefault="00576F73"/>
    <w:sectPr w:rsidR="000A5B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F73"/>
    <w:rsid w:val="002323C3"/>
    <w:rsid w:val="004A0337"/>
    <w:rsid w:val="00576F73"/>
    <w:rsid w:val="005B5618"/>
    <w:rsid w:val="00CB5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7ABD77"/>
  <w15:chartTrackingRefBased/>
  <w15:docId w15:val="{2FCF4B92-BAA2-4901-9B12-0EF51D200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F73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33">
    <w:name w:val="_Style 33"/>
    <w:basedOn w:val="TableNormal"/>
    <w:rsid w:val="00576F73"/>
    <w:rPr>
      <w:rFonts w:eastAsiaTheme="minorEastAsia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in, Kazi Sarjana</dc:creator>
  <cp:keywords/>
  <dc:description/>
  <cp:lastModifiedBy>Safain, Kazi Sarjana</cp:lastModifiedBy>
  <cp:revision>1</cp:revision>
  <dcterms:created xsi:type="dcterms:W3CDTF">2022-07-13T06:09:00Z</dcterms:created>
  <dcterms:modified xsi:type="dcterms:W3CDTF">2022-07-13T06:10:00Z</dcterms:modified>
</cp:coreProperties>
</file>